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524" w:rsidRPr="00A20524" w:rsidRDefault="00A20524" w:rsidP="00A2052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de-DE"/>
        </w:rPr>
      </w:pPr>
      <w:r w:rsidRPr="00CA74A2">
        <w:rPr>
          <w:rFonts w:ascii="Times New Roman" w:hAnsi="Times New Roman" w:cs="Times New Roman"/>
          <w:b/>
          <w:color w:val="000000" w:themeColor="text1"/>
          <w:sz w:val="28"/>
          <w:szCs w:val="28"/>
          <w:lang w:val="de-DE"/>
        </w:rPr>
        <w:t>Supplementary Table 1.</w:t>
      </w:r>
      <w:r w:rsidRPr="00CA74A2">
        <w:rPr>
          <w:rFonts w:ascii="Times New Roman" w:hAnsi="Times New Roman" w:cs="Times New Roman"/>
          <w:color w:val="000000" w:themeColor="text1"/>
          <w:sz w:val="28"/>
          <w:szCs w:val="28"/>
          <w:lang w:val="de-DE"/>
        </w:rPr>
        <w:t xml:space="preserve"> </w:t>
      </w:r>
      <w:r w:rsidRPr="00CA74A2">
        <w:rPr>
          <w:rFonts w:ascii="Times New Roman" w:hAnsi="Times New Roman" w:cs="Times New Roman"/>
          <w:i/>
          <w:color w:val="000000" w:themeColor="text1"/>
          <w:sz w:val="28"/>
          <w:szCs w:val="28"/>
          <w:lang w:val="de-DE"/>
        </w:rPr>
        <w:t>Sample sequencing data</w:t>
      </w:r>
      <w:bookmarkStart w:id="0" w:name="_heading=h.gjdgxs" w:colFirst="0" w:colLast="0"/>
      <w:bookmarkStart w:id="1" w:name="_GoBack"/>
      <w:bookmarkEnd w:id="0"/>
      <w:bookmarkEnd w:id="1"/>
    </w:p>
    <w:tbl>
      <w:tblPr>
        <w:tblW w:w="0" w:type="auto"/>
        <w:tblLook w:val="0400" w:firstRow="0" w:lastRow="0" w:firstColumn="0" w:lastColumn="0" w:noHBand="0" w:noVBand="1"/>
      </w:tblPr>
      <w:tblGrid>
        <w:gridCol w:w="371"/>
        <w:gridCol w:w="1281"/>
        <w:gridCol w:w="1039"/>
        <w:gridCol w:w="1208"/>
        <w:gridCol w:w="1456"/>
        <w:gridCol w:w="1716"/>
        <w:gridCol w:w="1925"/>
      </w:tblGrid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20524" w:rsidRPr="00CA74A2" w:rsidRDefault="00A20524" w:rsidP="001D3E66">
            <w:p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sample-id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reads-raw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reads-deblur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reads-chimeric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reads-hit-referenc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reads-missed-reference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3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5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8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6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6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3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6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30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22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3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3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8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37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8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8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36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9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5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4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0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1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5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3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34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1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5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4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1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23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5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347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8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6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6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58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1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06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48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7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496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6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3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7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9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90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6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8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8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43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4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5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14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4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7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03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0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8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0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00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lastRenderedPageBreak/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2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8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727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9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5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163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21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7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77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20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9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8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58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21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74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4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5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868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1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66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6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244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9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1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8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788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2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0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5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33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3R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7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5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17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7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39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863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1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4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0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36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0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34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8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562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3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2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04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2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5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306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3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8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64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5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5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6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59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5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5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4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2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14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0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5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4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598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lastRenderedPageBreak/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0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58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2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7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299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6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7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2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04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3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36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19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3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09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8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80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1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64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7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35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04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0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3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3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828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5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18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4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8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467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2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24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7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730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2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2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21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lastRenderedPageBreak/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7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95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7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4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23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4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97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4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3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993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20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39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453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6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47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72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70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1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39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106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2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47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9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2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69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7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22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7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536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9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12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9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684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7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8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7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633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lastRenderedPageBreak/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5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7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2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963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6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88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8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543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21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63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9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6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0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924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4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47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0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6106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7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26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3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172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8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2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9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48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8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08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48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6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05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22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1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46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lastRenderedPageBreak/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1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34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6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3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9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4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85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0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424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8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0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6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76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0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0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9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3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61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22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08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56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4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0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96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5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073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4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90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3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7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14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3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77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6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8292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7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9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022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lastRenderedPageBreak/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4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93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7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09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9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99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07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06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2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8R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7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2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14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682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3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92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6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55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8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8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14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6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4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7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7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35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0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9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5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85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6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4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6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2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19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9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7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2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8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5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50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7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lastRenderedPageBreak/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20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14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98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4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23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7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5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2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6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4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5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4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8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7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52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7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6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09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2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58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0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38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9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1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79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6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9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5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66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00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96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90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9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16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85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84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9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7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5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9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8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5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lastRenderedPageBreak/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4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56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8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6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60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6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82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1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10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8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108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03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9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8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4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5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39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2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2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1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10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500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82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8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7</w:t>
            </w:r>
          </w:p>
        </w:tc>
      </w:tr>
      <w:tr w:rsidR="00A20524" w:rsidRPr="00CA74A2" w:rsidTr="001D3E6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b/>
                <w:color w:val="000000" w:themeColor="text1"/>
                <w:sz w:val="28"/>
                <w:szCs w:val="28"/>
                <w:lang w:val="de-DE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CJH-200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442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56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256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9F9F9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A20524" w:rsidRPr="00CA74A2" w:rsidRDefault="00A20524" w:rsidP="001D3E66">
            <w:pPr>
              <w:spacing w:line="480" w:lineRule="auto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CA74A2">
              <w:rPr>
                <w:rFonts w:ascii="Times New Roman" w:eastAsia="Helvetica Neue" w:hAnsi="Times New Roman" w:cs="Times New Roman"/>
                <w:color w:val="000000" w:themeColor="text1"/>
                <w:sz w:val="28"/>
                <w:szCs w:val="28"/>
                <w:lang w:val="de-DE"/>
              </w:rPr>
              <w:t>13</w:t>
            </w:r>
          </w:p>
        </w:tc>
      </w:tr>
    </w:tbl>
    <w:p w:rsidR="00A20524" w:rsidRPr="00CA74A2" w:rsidRDefault="00A20524" w:rsidP="00A20524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de-DE"/>
        </w:rPr>
      </w:pPr>
    </w:p>
    <w:p w:rsidR="00D1185B" w:rsidRDefault="00D1185B"/>
    <w:sectPr w:rsidR="00D11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4F7"/>
    <w:rsid w:val="0000185C"/>
    <w:rsid w:val="00004350"/>
    <w:rsid w:val="00006C28"/>
    <w:rsid w:val="00013EAB"/>
    <w:rsid w:val="00025F7B"/>
    <w:rsid w:val="000263F2"/>
    <w:rsid w:val="0003091E"/>
    <w:rsid w:val="0003365E"/>
    <w:rsid w:val="0004577D"/>
    <w:rsid w:val="00051D1C"/>
    <w:rsid w:val="00052565"/>
    <w:rsid w:val="000533E0"/>
    <w:rsid w:val="000577FF"/>
    <w:rsid w:val="0006661D"/>
    <w:rsid w:val="00066A01"/>
    <w:rsid w:val="00067A0C"/>
    <w:rsid w:val="00067DBF"/>
    <w:rsid w:val="00070EE4"/>
    <w:rsid w:val="00075A87"/>
    <w:rsid w:val="00076134"/>
    <w:rsid w:val="000902C1"/>
    <w:rsid w:val="00093CBF"/>
    <w:rsid w:val="000A03E9"/>
    <w:rsid w:val="000A14D1"/>
    <w:rsid w:val="000A5835"/>
    <w:rsid w:val="000B5132"/>
    <w:rsid w:val="000B5F6B"/>
    <w:rsid w:val="000C43F3"/>
    <w:rsid w:val="000C6D7B"/>
    <w:rsid w:val="000D09B4"/>
    <w:rsid w:val="000D42B5"/>
    <w:rsid w:val="000D5759"/>
    <w:rsid w:val="000D6761"/>
    <w:rsid w:val="000E1F24"/>
    <w:rsid w:val="000F067D"/>
    <w:rsid w:val="000F5453"/>
    <w:rsid w:val="000F7294"/>
    <w:rsid w:val="00104794"/>
    <w:rsid w:val="00106239"/>
    <w:rsid w:val="00112470"/>
    <w:rsid w:val="00117E25"/>
    <w:rsid w:val="00131A34"/>
    <w:rsid w:val="0013682F"/>
    <w:rsid w:val="00142624"/>
    <w:rsid w:val="0014282A"/>
    <w:rsid w:val="00144937"/>
    <w:rsid w:val="00145B83"/>
    <w:rsid w:val="001468CF"/>
    <w:rsid w:val="00150DB9"/>
    <w:rsid w:val="00151721"/>
    <w:rsid w:val="00153FF1"/>
    <w:rsid w:val="0015447A"/>
    <w:rsid w:val="00154D40"/>
    <w:rsid w:val="00162237"/>
    <w:rsid w:val="00166B38"/>
    <w:rsid w:val="00173AE3"/>
    <w:rsid w:val="00175683"/>
    <w:rsid w:val="00176311"/>
    <w:rsid w:val="001854CF"/>
    <w:rsid w:val="001918C5"/>
    <w:rsid w:val="0019634C"/>
    <w:rsid w:val="001A02DD"/>
    <w:rsid w:val="001A2EE0"/>
    <w:rsid w:val="001B21A9"/>
    <w:rsid w:val="001B261B"/>
    <w:rsid w:val="001B2874"/>
    <w:rsid w:val="001B5604"/>
    <w:rsid w:val="001B6BAB"/>
    <w:rsid w:val="001C22EB"/>
    <w:rsid w:val="001C2AEE"/>
    <w:rsid w:val="001C64E9"/>
    <w:rsid w:val="001D0F5C"/>
    <w:rsid w:val="001D114E"/>
    <w:rsid w:val="001D1CF2"/>
    <w:rsid w:val="001D2659"/>
    <w:rsid w:val="001D3E62"/>
    <w:rsid w:val="001D734D"/>
    <w:rsid w:val="001D771B"/>
    <w:rsid w:val="001E2798"/>
    <w:rsid w:val="001F4423"/>
    <w:rsid w:val="001F5396"/>
    <w:rsid w:val="001F5632"/>
    <w:rsid w:val="001F6136"/>
    <w:rsid w:val="0020340F"/>
    <w:rsid w:val="00203A87"/>
    <w:rsid w:val="0020580B"/>
    <w:rsid w:val="00210734"/>
    <w:rsid w:val="00225695"/>
    <w:rsid w:val="00226AB8"/>
    <w:rsid w:val="00227EF1"/>
    <w:rsid w:val="00240A9F"/>
    <w:rsid w:val="00254D11"/>
    <w:rsid w:val="002575FC"/>
    <w:rsid w:val="00262C2B"/>
    <w:rsid w:val="00293640"/>
    <w:rsid w:val="002A1F02"/>
    <w:rsid w:val="002A3A4D"/>
    <w:rsid w:val="002A5DB7"/>
    <w:rsid w:val="002B10CB"/>
    <w:rsid w:val="002C5572"/>
    <w:rsid w:val="002C6258"/>
    <w:rsid w:val="002C7F3F"/>
    <w:rsid w:val="002D05C9"/>
    <w:rsid w:val="002D0BA5"/>
    <w:rsid w:val="002D26ED"/>
    <w:rsid w:val="002D2C09"/>
    <w:rsid w:val="002D56D3"/>
    <w:rsid w:val="002D784F"/>
    <w:rsid w:val="002E2C3A"/>
    <w:rsid w:val="002E33CD"/>
    <w:rsid w:val="002E548F"/>
    <w:rsid w:val="002E5DAF"/>
    <w:rsid w:val="002E78B0"/>
    <w:rsid w:val="002E7E6D"/>
    <w:rsid w:val="002F17A5"/>
    <w:rsid w:val="002F35CD"/>
    <w:rsid w:val="002F6547"/>
    <w:rsid w:val="002F6824"/>
    <w:rsid w:val="002F6D5D"/>
    <w:rsid w:val="002F77D5"/>
    <w:rsid w:val="00303753"/>
    <w:rsid w:val="00312851"/>
    <w:rsid w:val="0031572A"/>
    <w:rsid w:val="00315C82"/>
    <w:rsid w:val="0032524B"/>
    <w:rsid w:val="003443F0"/>
    <w:rsid w:val="003444F8"/>
    <w:rsid w:val="00344CE9"/>
    <w:rsid w:val="00351929"/>
    <w:rsid w:val="0035405B"/>
    <w:rsid w:val="0035780A"/>
    <w:rsid w:val="003605AD"/>
    <w:rsid w:val="00360D4E"/>
    <w:rsid w:val="00362509"/>
    <w:rsid w:val="00366C98"/>
    <w:rsid w:val="003677A6"/>
    <w:rsid w:val="00385ECB"/>
    <w:rsid w:val="00394EC9"/>
    <w:rsid w:val="003A2743"/>
    <w:rsid w:val="003A4014"/>
    <w:rsid w:val="003B166F"/>
    <w:rsid w:val="003C082F"/>
    <w:rsid w:val="003C4567"/>
    <w:rsid w:val="003C4688"/>
    <w:rsid w:val="003C59C2"/>
    <w:rsid w:val="003C6DB6"/>
    <w:rsid w:val="003C7A49"/>
    <w:rsid w:val="003D13A8"/>
    <w:rsid w:val="003D5039"/>
    <w:rsid w:val="003D7837"/>
    <w:rsid w:val="003E03AC"/>
    <w:rsid w:val="003E7F4B"/>
    <w:rsid w:val="003F436C"/>
    <w:rsid w:val="003F713A"/>
    <w:rsid w:val="003F7586"/>
    <w:rsid w:val="00400B2F"/>
    <w:rsid w:val="00405644"/>
    <w:rsid w:val="004067A7"/>
    <w:rsid w:val="00410308"/>
    <w:rsid w:val="00410B4E"/>
    <w:rsid w:val="00411EB9"/>
    <w:rsid w:val="004121E0"/>
    <w:rsid w:val="00413EE6"/>
    <w:rsid w:val="00414894"/>
    <w:rsid w:val="00416957"/>
    <w:rsid w:val="00425D21"/>
    <w:rsid w:val="0042606A"/>
    <w:rsid w:val="0043380E"/>
    <w:rsid w:val="00433CA5"/>
    <w:rsid w:val="00437827"/>
    <w:rsid w:val="00447C35"/>
    <w:rsid w:val="00453AED"/>
    <w:rsid w:val="00457D1E"/>
    <w:rsid w:val="00466178"/>
    <w:rsid w:val="00472513"/>
    <w:rsid w:val="00473B9F"/>
    <w:rsid w:val="00481052"/>
    <w:rsid w:val="00482FBE"/>
    <w:rsid w:val="004837EA"/>
    <w:rsid w:val="0049254D"/>
    <w:rsid w:val="0049261A"/>
    <w:rsid w:val="0049457A"/>
    <w:rsid w:val="004967C1"/>
    <w:rsid w:val="004A53BE"/>
    <w:rsid w:val="004A5B38"/>
    <w:rsid w:val="004B0EB4"/>
    <w:rsid w:val="004B5231"/>
    <w:rsid w:val="004B63F3"/>
    <w:rsid w:val="004C3198"/>
    <w:rsid w:val="004C3B72"/>
    <w:rsid w:val="004C3F07"/>
    <w:rsid w:val="004C6B37"/>
    <w:rsid w:val="004D3C04"/>
    <w:rsid w:val="004D48EE"/>
    <w:rsid w:val="004D5526"/>
    <w:rsid w:val="004E4363"/>
    <w:rsid w:val="004F0186"/>
    <w:rsid w:val="004F62F2"/>
    <w:rsid w:val="005041A4"/>
    <w:rsid w:val="00511116"/>
    <w:rsid w:val="00515D79"/>
    <w:rsid w:val="00517AAA"/>
    <w:rsid w:val="00522ABC"/>
    <w:rsid w:val="00527BA6"/>
    <w:rsid w:val="00532CC0"/>
    <w:rsid w:val="00536FB3"/>
    <w:rsid w:val="0054233F"/>
    <w:rsid w:val="00543126"/>
    <w:rsid w:val="005535A4"/>
    <w:rsid w:val="00555BA1"/>
    <w:rsid w:val="00556A16"/>
    <w:rsid w:val="005600E7"/>
    <w:rsid w:val="005634E1"/>
    <w:rsid w:val="00565B31"/>
    <w:rsid w:val="00567FE2"/>
    <w:rsid w:val="00571C20"/>
    <w:rsid w:val="005727F3"/>
    <w:rsid w:val="00574BC1"/>
    <w:rsid w:val="005804C7"/>
    <w:rsid w:val="00584A9F"/>
    <w:rsid w:val="00590370"/>
    <w:rsid w:val="005A3DCD"/>
    <w:rsid w:val="005B6D3F"/>
    <w:rsid w:val="005C3E76"/>
    <w:rsid w:val="005C4441"/>
    <w:rsid w:val="005C7907"/>
    <w:rsid w:val="005D4B2F"/>
    <w:rsid w:val="005D791C"/>
    <w:rsid w:val="005D7B95"/>
    <w:rsid w:val="005E2BAE"/>
    <w:rsid w:val="005E6265"/>
    <w:rsid w:val="005F168C"/>
    <w:rsid w:val="005F1F94"/>
    <w:rsid w:val="005F25C3"/>
    <w:rsid w:val="006014A1"/>
    <w:rsid w:val="006016DD"/>
    <w:rsid w:val="00602168"/>
    <w:rsid w:val="00602F83"/>
    <w:rsid w:val="00604A28"/>
    <w:rsid w:val="0061404C"/>
    <w:rsid w:val="00614684"/>
    <w:rsid w:val="0061767B"/>
    <w:rsid w:val="00617F01"/>
    <w:rsid w:val="0062062A"/>
    <w:rsid w:val="00626117"/>
    <w:rsid w:val="00626ABA"/>
    <w:rsid w:val="00627ACD"/>
    <w:rsid w:val="00631F59"/>
    <w:rsid w:val="0063239E"/>
    <w:rsid w:val="006336CD"/>
    <w:rsid w:val="00637DB2"/>
    <w:rsid w:val="00642456"/>
    <w:rsid w:val="00643EBC"/>
    <w:rsid w:val="006474B4"/>
    <w:rsid w:val="00652345"/>
    <w:rsid w:val="006560D2"/>
    <w:rsid w:val="0065673A"/>
    <w:rsid w:val="0066180B"/>
    <w:rsid w:val="00663E40"/>
    <w:rsid w:val="00675921"/>
    <w:rsid w:val="00676BCA"/>
    <w:rsid w:val="00676D09"/>
    <w:rsid w:val="00682EEC"/>
    <w:rsid w:val="00684597"/>
    <w:rsid w:val="00684837"/>
    <w:rsid w:val="00695A97"/>
    <w:rsid w:val="006A2A9F"/>
    <w:rsid w:val="006A7C8C"/>
    <w:rsid w:val="006B0467"/>
    <w:rsid w:val="006B054A"/>
    <w:rsid w:val="006B35C1"/>
    <w:rsid w:val="006B51FF"/>
    <w:rsid w:val="006C3329"/>
    <w:rsid w:val="006C58BF"/>
    <w:rsid w:val="006D0239"/>
    <w:rsid w:val="006D5571"/>
    <w:rsid w:val="006E12A3"/>
    <w:rsid w:val="006E1FC0"/>
    <w:rsid w:val="006E296B"/>
    <w:rsid w:val="006E7DDC"/>
    <w:rsid w:val="006F3503"/>
    <w:rsid w:val="0070280D"/>
    <w:rsid w:val="00704158"/>
    <w:rsid w:val="0070483F"/>
    <w:rsid w:val="00712920"/>
    <w:rsid w:val="007131EA"/>
    <w:rsid w:val="0072397D"/>
    <w:rsid w:val="00727C52"/>
    <w:rsid w:val="00737147"/>
    <w:rsid w:val="00737E69"/>
    <w:rsid w:val="00742861"/>
    <w:rsid w:val="00757ACB"/>
    <w:rsid w:val="00761CB8"/>
    <w:rsid w:val="007624C0"/>
    <w:rsid w:val="00762959"/>
    <w:rsid w:val="007651C3"/>
    <w:rsid w:val="007760FD"/>
    <w:rsid w:val="00776918"/>
    <w:rsid w:val="00784A54"/>
    <w:rsid w:val="007871D4"/>
    <w:rsid w:val="0079049A"/>
    <w:rsid w:val="00795D60"/>
    <w:rsid w:val="007966C8"/>
    <w:rsid w:val="007974EF"/>
    <w:rsid w:val="007A25E9"/>
    <w:rsid w:val="007A4E23"/>
    <w:rsid w:val="007A56FB"/>
    <w:rsid w:val="007A5DD2"/>
    <w:rsid w:val="007A7F83"/>
    <w:rsid w:val="007B0171"/>
    <w:rsid w:val="007B2601"/>
    <w:rsid w:val="007B4B8F"/>
    <w:rsid w:val="007C2BA3"/>
    <w:rsid w:val="007C3229"/>
    <w:rsid w:val="007C3546"/>
    <w:rsid w:val="007C359D"/>
    <w:rsid w:val="007C3784"/>
    <w:rsid w:val="007C3815"/>
    <w:rsid w:val="007C6A8D"/>
    <w:rsid w:val="007D1529"/>
    <w:rsid w:val="007D155A"/>
    <w:rsid w:val="007D1737"/>
    <w:rsid w:val="007D2194"/>
    <w:rsid w:val="007D4714"/>
    <w:rsid w:val="007D7CF6"/>
    <w:rsid w:val="007E52FB"/>
    <w:rsid w:val="007F3B9B"/>
    <w:rsid w:val="0081197B"/>
    <w:rsid w:val="00822304"/>
    <w:rsid w:val="008240C1"/>
    <w:rsid w:val="0082574B"/>
    <w:rsid w:val="00827EBE"/>
    <w:rsid w:val="008344B4"/>
    <w:rsid w:val="00834BD8"/>
    <w:rsid w:val="008377FA"/>
    <w:rsid w:val="008405E9"/>
    <w:rsid w:val="0084467A"/>
    <w:rsid w:val="00844C60"/>
    <w:rsid w:val="00844D1A"/>
    <w:rsid w:val="00846AF8"/>
    <w:rsid w:val="008471C3"/>
    <w:rsid w:val="00852673"/>
    <w:rsid w:val="00854B23"/>
    <w:rsid w:val="00854D7F"/>
    <w:rsid w:val="0085724B"/>
    <w:rsid w:val="00870B4D"/>
    <w:rsid w:val="0087373C"/>
    <w:rsid w:val="00874753"/>
    <w:rsid w:val="00877586"/>
    <w:rsid w:val="008804DC"/>
    <w:rsid w:val="00881EEF"/>
    <w:rsid w:val="00882C72"/>
    <w:rsid w:val="00884C86"/>
    <w:rsid w:val="008866A0"/>
    <w:rsid w:val="00886735"/>
    <w:rsid w:val="00886F08"/>
    <w:rsid w:val="00887668"/>
    <w:rsid w:val="008876A4"/>
    <w:rsid w:val="00887F0E"/>
    <w:rsid w:val="008A28F0"/>
    <w:rsid w:val="008A2EE2"/>
    <w:rsid w:val="008A599A"/>
    <w:rsid w:val="008A5CE0"/>
    <w:rsid w:val="008A7F60"/>
    <w:rsid w:val="008B2745"/>
    <w:rsid w:val="008C23CB"/>
    <w:rsid w:val="008C409B"/>
    <w:rsid w:val="008C4428"/>
    <w:rsid w:val="008C4B25"/>
    <w:rsid w:val="008C7B85"/>
    <w:rsid w:val="008D2748"/>
    <w:rsid w:val="008D33FA"/>
    <w:rsid w:val="008D6228"/>
    <w:rsid w:val="008E00D6"/>
    <w:rsid w:val="008E0BDE"/>
    <w:rsid w:val="008E5930"/>
    <w:rsid w:val="008F10D9"/>
    <w:rsid w:val="008F1DA5"/>
    <w:rsid w:val="008F37F1"/>
    <w:rsid w:val="00905079"/>
    <w:rsid w:val="00911D67"/>
    <w:rsid w:val="00911F55"/>
    <w:rsid w:val="0091622D"/>
    <w:rsid w:val="0092248C"/>
    <w:rsid w:val="00924F13"/>
    <w:rsid w:val="0092632D"/>
    <w:rsid w:val="00934FD7"/>
    <w:rsid w:val="00937411"/>
    <w:rsid w:val="00941C1C"/>
    <w:rsid w:val="0096371F"/>
    <w:rsid w:val="00966D28"/>
    <w:rsid w:val="0097024C"/>
    <w:rsid w:val="00977A27"/>
    <w:rsid w:val="00987515"/>
    <w:rsid w:val="00993668"/>
    <w:rsid w:val="00997D8C"/>
    <w:rsid w:val="009A0620"/>
    <w:rsid w:val="009A0CAF"/>
    <w:rsid w:val="009A1786"/>
    <w:rsid w:val="009A1A3B"/>
    <w:rsid w:val="009A3E80"/>
    <w:rsid w:val="009A7161"/>
    <w:rsid w:val="009C1892"/>
    <w:rsid w:val="009C2230"/>
    <w:rsid w:val="009C2B22"/>
    <w:rsid w:val="009D25C7"/>
    <w:rsid w:val="009E37FD"/>
    <w:rsid w:val="009E4B50"/>
    <w:rsid w:val="009F0DA4"/>
    <w:rsid w:val="009F4089"/>
    <w:rsid w:val="009F63EA"/>
    <w:rsid w:val="00A05D90"/>
    <w:rsid w:val="00A1352A"/>
    <w:rsid w:val="00A164DC"/>
    <w:rsid w:val="00A20524"/>
    <w:rsid w:val="00A23BD4"/>
    <w:rsid w:val="00A242DE"/>
    <w:rsid w:val="00A25690"/>
    <w:rsid w:val="00A26586"/>
    <w:rsid w:val="00A26843"/>
    <w:rsid w:val="00A359D1"/>
    <w:rsid w:val="00A368F1"/>
    <w:rsid w:val="00A40A3C"/>
    <w:rsid w:val="00A44ACA"/>
    <w:rsid w:val="00A45471"/>
    <w:rsid w:val="00A51A69"/>
    <w:rsid w:val="00A539BD"/>
    <w:rsid w:val="00A55B3F"/>
    <w:rsid w:val="00A610C3"/>
    <w:rsid w:val="00A747A5"/>
    <w:rsid w:val="00A779F6"/>
    <w:rsid w:val="00A84808"/>
    <w:rsid w:val="00A84ADF"/>
    <w:rsid w:val="00A9059F"/>
    <w:rsid w:val="00A916CC"/>
    <w:rsid w:val="00A917E1"/>
    <w:rsid w:val="00A96844"/>
    <w:rsid w:val="00AA1632"/>
    <w:rsid w:val="00AA4250"/>
    <w:rsid w:val="00AB2B14"/>
    <w:rsid w:val="00AB77FC"/>
    <w:rsid w:val="00AC0496"/>
    <w:rsid w:val="00AC2402"/>
    <w:rsid w:val="00AC3BA4"/>
    <w:rsid w:val="00AC3F54"/>
    <w:rsid w:val="00AD12F1"/>
    <w:rsid w:val="00AE343C"/>
    <w:rsid w:val="00AE7A5C"/>
    <w:rsid w:val="00AE7FE0"/>
    <w:rsid w:val="00AF6200"/>
    <w:rsid w:val="00AF72B1"/>
    <w:rsid w:val="00B0345E"/>
    <w:rsid w:val="00B03DAD"/>
    <w:rsid w:val="00B04348"/>
    <w:rsid w:val="00B12363"/>
    <w:rsid w:val="00B16EC1"/>
    <w:rsid w:val="00B24AA8"/>
    <w:rsid w:val="00B26ABF"/>
    <w:rsid w:val="00B272C1"/>
    <w:rsid w:val="00B3141B"/>
    <w:rsid w:val="00B40B3D"/>
    <w:rsid w:val="00B43FD6"/>
    <w:rsid w:val="00B47314"/>
    <w:rsid w:val="00B53302"/>
    <w:rsid w:val="00B539B4"/>
    <w:rsid w:val="00B54193"/>
    <w:rsid w:val="00B54C13"/>
    <w:rsid w:val="00B568AC"/>
    <w:rsid w:val="00B6250C"/>
    <w:rsid w:val="00B6381F"/>
    <w:rsid w:val="00B70742"/>
    <w:rsid w:val="00B72D0F"/>
    <w:rsid w:val="00B770AB"/>
    <w:rsid w:val="00B92B87"/>
    <w:rsid w:val="00B964D3"/>
    <w:rsid w:val="00B970E9"/>
    <w:rsid w:val="00BA0197"/>
    <w:rsid w:val="00BA0E84"/>
    <w:rsid w:val="00BA2057"/>
    <w:rsid w:val="00BA27A4"/>
    <w:rsid w:val="00BA2DC6"/>
    <w:rsid w:val="00BA3AB4"/>
    <w:rsid w:val="00BA61AE"/>
    <w:rsid w:val="00BB163E"/>
    <w:rsid w:val="00BB3A44"/>
    <w:rsid w:val="00BC0374"/>
    <w:rsid w:val="00BC1A77"/>
    <w:rsid w:val="00BE09CE"/>
    <w:rsid w:val="00BE283C"/>
    <w:rsid w:val="00BE2DD8"/>
    <w:rsid w:val="00BE3B35"/>
    <w:rsid w:val="00BE4E3C"/>
    <w:rsid w:val="00BE6340"/>
    <w:rsid w:val="00BF31AA"/>
    <w:rsid w:val="00BF7985"/>
    <w:rsid w:val="00C02DB4"/>
    <w:rsid w:val="00C0561E"/>
    <w:rsid w:val="00C10D9D"/>
    <w:rsid w:val="00C13FC0"/>
    <w:rsid w:val="00C16E97"/>
    <w:rsid w:val="00C219FD"/>
    <w:rsid w:val="00C24BF7"/>
    <w:rsid w:val="00C25379"/>
    <w:rsid w:val="00C25C7B"/>
    <w:rsid w:val="00C25E2F"/>
    <w:rsid w:val="00C338C9"/>
    <w:rsid w:val="00C34F6A"/>
    <w:rsid w:val="00C4679C"/>
    <w:rsid w:val="00C556BC"/>
    <w:rsid w:val="00C566D8"/>
    <w:rsid w:val="00C575CC"/>
    <w:rsid w:val="00C649F8"/>
    <w:rsid w:val="00C661C1"/>
    <w:rsid w:val="00C71E69"/>
    <w:rsid w:val="00C72F52"/>
    <w:rsid w:val="00C739F6"/>
    <w:rsid w:val="00C827F9"/>
    <w:rsid w:val="00C83BAB"/>
    <w:rsid w:val="00C856A9"/>
    <w:rsid w:val="00C8600B"/>
    <w:rsid w:val="00C8750C"/>
    <w:rsid w:val="00C8766D"/>
    <w:rsid w:val="00C87CB5"/>
    <w:rsid w:val="00C91E14"/>
    <w:rsid w:val="00C92316"/>
    <w:rsid w:val="00C92D44"/>
    <w:rsid w:val="00CA04A3"/>
    <w:rsid w:val="00CA229C"/>
    <w:rsid w:val="00CA5934"/>
    <w:rsid w:val="00CA783E"/>
    <w:rsid w:val="00CB638D"/>
    <w:rsid w:val="00CC135A"/>
    <w:rsid w:val="00CD29B6"/>
    <w:rsid w:val="00CD5493"/>
    <w:rsid w:val="00CD64AD"/>
    <w:rsid w:val="00CD6DAE"/>
    <w:rsid w:val="00D023A7"/>
    <w:rsid w:val="00D02A03"/>
    <w:rsid w:val="00D057EE"/>
    <w:rsid w:val="00D10C9D"/>
    <w:rsid w:val="00D1185B"/>
    <w:rsid w:val="00D11D67"/>
    <w:rsid w:val="00D13A5A"/>
    <w:rsid w:val="00D14554"/>
    <w:rsid w:val="00D16953"/>
    <w:rsid w:val="00D26B48"/>
    <w:rsid w:val="00D26E6D"/>
    <w:rsid w:val="00D273B6"/>
    <w:rsid w:val="00D309CB"/>
    <w:rsid w:val="00D30DBA"/>
    <w:rsid w:val="00D41202"/>
    <w:rsid w:val="00D47746"/>
    <w:rsid w:val="00D54610"/>
    <w:rsid w:val="00D555B5"/>
    <w:rsid w:val="00D562B3"/>
    <w:rsid w:val="00D61666"/>
    <w:rsid w:val="00D662B8"/>
    <w:rsid w:val="00D8165E"/>
    <w:rsid w:val="00D81DF8"/>
    <w:rsid w:val="00D81F0B"/>
    <w:rsid w:val="00D91665"/>
    <w:rsid w:val="00D937E8"/>
    <w:rsid w:val="00D95F34"/>
    <w:rsid w:val="00D96524"/>
    <w:rsid w:val="00D96C4C"/>
    <w:rsid w:val="00D96E17"/>
    <w:rsid w:val="00DA44AC"/>
    <w:rsid w:val="00DA4D9C"/>
    <w:rsid w:val="00DA5117"/>
    <w:rsid w:val="00DB10BE"/>
    <w:rsid w:val="00DB190B"/>
    <w:rsid w:val="00DB6DE7"/>
    <w:rsid w:val="00DB724B"/>
    <w:rsid w:val="00DC207D"/>
    <w:rsid w:val="00DC3305"/>
    <w:rsid w:val="00DC351A"/>
    <w:rsid w:val="00DC5894"/>
    <w:rsid w:val="00DC68AA"/>
    <w:rsid w:val="00DC7690"/>
    <w:rsid w:val="00DD1582"/>
    <w:rsid w:val="00DD43BD"/>
    <w:rsid w:val="00DD5B68"/>
    <w:rsid w:val="00DE2FC3"/>
    <w:rsid w:val="00DE3F0F"/>
    <w:rsid w:val="00DE5AAC"/>
    <w:rsid w:val="00DE6A1F"/>
    <w:rsid w:val="00E00DB4"/>
    <w:rsid w:val="00E021CD"/>
    <w:rsid w:val="00E0369A"/>
    <w:rsid w:val="00E03873"/>
    <w:rsid w:val="00E038BF"/>
    <w:rsid w:val="00E10433"/>
    <w:rsid w:val="00E1437E"/>
    <w:rsid w:val="00E206CF"/>
    <w:rsid w:val="00E21BA5"/>
    <w:rsid w:val="00E21FB2"/>
    <w:rsid w:val="00E22300"/>
    <w:rsid w:val="00E2557A"/>
    <w:rsid w:val="00E3019A"/>
    <w:rsid w:val="00E30746"/>
    <w:rsid w:val="00E32C12"/>
    <w:rsid w:val="00E375C2"/>
    <w:rsid w:val="00E40F90"/>
    <w:rsid w:val="00E412CD"/>
    <w:rsid w:val="00E44085"/>
    <w:rsid w:val="00E4656C"/>
    <w:rsid w:val="00E5414F"/>
    <w:rsid w:val="00E55806"/>
    <w:rsid w:val="00E61470"/>
    <w:rsid w:val="00E71180"/>
    <w:rsid w:val="00E7508F"/>
    <w:rsid w:val="00E76A05"/>
    <w:rsid w:val="00E81633"/>
    <w:rsid w:val="00E86A9B"/>
    <w:rsid w:val="00E87C62"/>
    <w:rsid w:val="00EA445F"/>
    <w:rsid w:val="00EA4F89"/>
    <w:rsid w:val="00EA6544"/>
    <w:rsid w:val="00EB23A7"/>
    <w:rsid w:val="00EB2F1D"/>
    <w:rsid w:val="00EB6B33"/>
    <w:rsid w:val="00EB74F7"/>
    <w:rsid w:val="00EC09CB"/>
    <w:rsid w:val="00EC3644"/>
    <w:rsid w:val="00EC5618"/>
    <w:rsid w:val="00EC71E8"/>
    <w:rsid w:val="00ED0519"/>
    <w:rsid w:val="00ED17DF"/>
    <w:rsid w:val="00ED71E6"/>
    <w:rsid w:val="00ED74BD"/>
    <w:rsid w:val="00EE21D9"/>
    <w:rsid w:val="00EE388F"/>
    <w:rsid w:val="00EE43F3"/>
    <w:rsid w:val="00EF4CA7"/>
    <w:rsid w:val="00EF6340"/>
    <w:rsid w:val="00EF666E"/>
    <w:rsid w:val="00EF6B5D"/>
    <w:rsid w:val="00EF6E30"/>
    <w:rsid w:val="00EF7207"/>
    <w:rsid w:val="00F004F5"/>
    <w:rsid w:val="00F100B9"/>
    <w:rsid w:val="00F2293D"/>
    <w:rsid w:val="00F2595D"/>
    <w:rsid w:val="00F261A2"/>
    <w:rsid w:val="00F2659B"/>
    <w:rsid w:val="00F3371D"/>
    <w:rsid w:val="00F3429B"/>
    <w:rsid w:val="00F349D0"/>
    <w:rsid w:val="00F34D8F"/>
    <w:rsid w:val="00F366A1"/>
    <w:rsid w:val="00F36F1F"/>
    <w:rsid w:val="00F418FE"/>
    <w:rsid w:val="00F42ADF"/>
    <w:rsid w:val="00F509FC"/>
    <w:rsid w:val="00F516A7"/>
    <w:rsid w:val="00F575CC"/>
    <w:rsid w:val="00F609C0"/>
    <w:rsid w:val="00F6170E"/>
    <w:rsid w:val="00F617B5"/>
    <w:rsid w:val="00F62065"/>
    <w:rsid w:val="00F623C5"/>
    <w:rsid w:val="00F631D4"/>
    <w:rsid w:val="00F67372"/>
    <w:rsid w:val="00F72CFA"/>
    <w:rsid w:val="00F737DB"/>
    <w:rsid w:val="00F74BAE"/>
    <w:rsid w:val="00F805E4"/>
    <w:rsid w:val="00F9386B"/>
    <w:rsid w:val="00F9493D"/>
    <w:rsid w:val="00F96A49"/>
    <w:rsid w:val="00F97F33"/>
    <w:rsid w:val="00FA1ACD"/>
    <w:rsid w:val="00FA5CAE"/>
    <w:rsid w:val="00FB14A6"/>
    <w:rsid w:val="00FB77A2"/>
    <w:rsid w:val="00FC1A97"/>
    <w:rsid w:val="00FC1CD2"/>
    <w:rsid w:val="00FC5019"/>
    <w:rsid w:val="00FD7F3D"/>
    <w:rsid w:val="00FE3E36"/>
    <w:rsid w:val="00FE543B"/>
    <w:rsid w:val="00FE61CD"/>
    <w:rsid w:val="00FE75E1"/>
    <w:rsid w:val="00FF0943"/>
    <w:rsid w:val="00FF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C4609C-ECC8-4FBC-A261-C9BC98DD6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538</Words>
  <Characters>3070</Characters>
  <Application>Microsoft Office Word</Application>
  <DocSecurity>0</DocSecurity>
  <Lines>25</Lines>
  <Paragraphs>7</Paragraphs>
  <ScaleCrop>false</ScaleCrop>
  <Company>HP Inc.</Company>
  <LinksUpToDate>false</LinksUpToDate>
  <CharactersWithSpaces>3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Thomas P</dc:creator>
  <cp:keywords/>
  <dc:description/>
  <cp:lastModifiedBy>Praveen Thomas P</cp:lastModifiedBy>
  <cp:revision>2</cp:revision>
  <dcterms:created xsi:type="dcterms:W3CDTF">2025-01-19T07:27:00Z</dcterms:created>
  <dcterms:modified xsi:type="dcterms:W3CDTF">2025-01-19T07:28:00Z</dcterms:modified>
</cp:coreProperties>
</file>